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0B4AC" w14:textId="6EA67AAF" w:rsidR="00220D62" w:rsidRPr="004D10E0" w:rsidRDefault="003C0A87" w:rsidP="00220D62">
      <w:pPr>
        <w:rPr>
          <w:b/>
          <w:bCs/>
        </w:rPr>
      </w:pPr>
      <w:r w:rsidRPr="004D10E0">
        <w:rPr>
          <w:rFonts w:hint="eastAsia"/>
          <w:b/>
          <w:bCs/>
        </w:rPr>
        <w:t>S</w:t>
      </w:r>
      <w:r w:rsidR="00A606A2">
        <w:rPr>
          <w:b/>
          <w:bCs/>
        </w:rPr>
        <w:t>1</w:t>
      </w:r>
      <w:r w:rsidRPr="004D10E0">
        <w:rPr>
          <w:rFonts w:hint="eastAsia"/>
          <w:b/>
          <w:bCs/>
        </w:rPr>
        <w:t xml:space="preserve"> </w:t>
      </w:r>
      <w:r w:rsidRPr="004D10E0">
        <w:rPr>
          <w:b/>
          <w:bCs/>
        </w:rPr>
        <w:t xml:space="preserve">Data. Sequence information </w:t>
      </w:r>
      <w:r w:rsidR="0033706B" w:rsidRPr="004D10E0">
        <w:rPr>
          <w:b/>
          <w:bCs/>
        </w:rPr>
        <w:t>for the</w:t>
      </w:r>
      <w:r w:rsidRPr="004D10E0">
        <w:rPr>
          <w:b/>
          <w:bCs/>
        </w:rPr>
        <w:t xml:space="preserve"> PCR product </w:t>
      </w:r>
      <w:r w:rsidR="0033706B" w:rsidRPr="004D10E0">
        <w:rPr>
          <w:b/>
          <w:bCs/>
        </w:rPr>
        <w:t xml:space="preserve">amplified </w:t>
      </w:r>
      <w:r w:rsidRPr="004D10E0">
        <w:rPr>
          <w:b/>
          <w:bCs/>
        </w:rPr>
        <w:t xml:space="preserve">from </w:t>
      </w:r>
      <w:r w:rsidR="0033706B" w:rsidRPr="004D10E0">
        <w:rPr>
          <w:b/>
          <w:bCs/>
        </w:rPr>
        <w:t xml:space="preserve">the </w:t>
      </w:r>
      <w:r w:rsidR="00220D62" w:rsidRPr="004D10E0">
        <w:rPr>
          <w:rFonts w:hint="eastAsia"/>
          <w:b/>
          <w:bCs/>
        </w:rPr>
        <w:t>DA</w:t>
      </w:r>
      <w:r w:rsidR="00220D62" w:rsidRPr="004D10E0">
        <w:rPr>
          <w:b/>
          <w:bCs/>
        </w:rPr>
        <w:t xml:space="preserve"> loc</w:t>
      </w:r>
      <w:r w:rsidR="0033706B" w:rsidRPr="004D10E0">
        <w:rPr>
          <w:b/>
          <w:bCs/>
        </w:rPr>
        <w:t>us</w:t>
      </w:r>
      <w:r w:rsidRPr="004D10E0">
        <w:rPr>
          <w:b/>
          <w:bCs/>
        </w:rPr>
        <w:t xml:space="preserve"> of </w:t>
      </w:r>
      <w:r w:rsidR="0033706B" w:rsidRPr="004D10E0">
        <w:rPr>
          <w:b/>
          <w:bCs/>
        </w:rPr>
        <w:t xml:space="preserve">strain </w:t>
      </w:r>
      <w:r w:rsidRPr="004D10E0">
        <w:rPr>
          <w:rFonts w:hint="eastAsia"/>
          <w:b/>
          <w:bCs/>
        </w:rPr>
        <w:t>Ax 11</w:t>
      </w:r>
    </w:p>
    <w:p w14:paraId="4A5FEA2C" w14:textId="77777777" w:rsidR="00220D62" w:rsidRPr="004D10E0" w:rsidRDefault="00220D62" w:rsidP="00220D62"/>
    <w:p w14:paraId="5CA782F5" w14:textId="074A46F6" w:rsidR="000F5B6E" w:rsidRPr="004D10E0" w:rsidRDefault="00220D62" w:rsidP="00220D62">
      <w:r w:rsidRPr="004D10E0">
        <w:t>TGAGTTCTCNNTTTATACTTTTATATGTTTATATGTTTATATCCTTATTTATTATTCTTTTATATTCTTATCACTTCCTACTACTCTTATTTATTATCCTTATTATATCTATTCTTACTCCCTAT</w:t>
      </w:r>
      <w:r w:rsidRPr="004D10E0">
        <w:rPr>
          <w:highlight w:val="red"/>
        </w:rPr>
        <w:t>CTTTATTATCTTTATTAT</w:t>
      </w:r>
      <w:r w:rsidRPr="004D10E0">
        <w:rPr>
          <w:highlight w:val="yellow"/>
        </w:rPr>
        <w:t>CTTTATTACCTTTATTACCTTTATTACCTTTATTACCTTTATTACCTTTATTACCTTTATTAC</w:t>
      </w:r>
      <w:r w:rsidRPr="004D10E0">
        <w:rPr>
          <w:highlight w:val="green"/>
        </w:rPr>
        <w:t>TTTTATTAC</w:t>
      </w:r>
      <w:r w:rsidRPr="004D10E0">
        <w:rPr>
          <w:highlight w:val="blue"/>
        </w:rPr>
        <w:t>TTTTATTAT</w:t>
      </w:r>
      <w:r w:rsidRPr="004D10E0">
        <w:rPr>
          <w:highlight w:val="yellow"/>
        </w:rPr>
        <w:t>CTTTATTAC</w:t>
      </w:r>
      <w:r w:rsidRPr="004D10E0">
        <w:rPr>
          <w:highlight w:val="red"/>
        </w:rPr>
        <w:t>CTTTATTAT</w:t>
      </w:r>
      <w:r w:rsidRPr="004D10E0">
        <w:t>ATCTATTCTCACTTCCTATACGTACT</w:t>
      </w:r>
      <w:r w:rsidRPr="004D10E0">
        <w:rPr>
          <w:highlight w:val="magenta"/>
        </w:rPr>
        <w:t>CTTTTTACTACT</w:t>
      </w:r>
      <w:r w:rsidRPr="004D10E0">
        <w:t>CTTCTTACTATACCTCTTACTACTCCTACTTTCACCTCCCTCTTTAATTGTTAAN</w:t>
      </w:r>
    </w:p>
    <w:p w14:paraId="4790EDAF" w14:textId="728EE116" w:rsidR="003D7D0B" w:rsidRPr="004D10E0" w:rsidRDefault="003D7D0B" w:rsidP="00220D62"/>
    <w:p w14:paraId="6E5DF75C" w14:textId="6DA8828A" w:rsidR="008514A0" w:rsidRPr="004D10E0" w:rsidRDefault="008514A0" w:rsidP="00220D62">
      <w:r w:rsidRPr="004D10E0">
        <w:t>Repeated sequences</w:t>
      </w:r>
    </w:p>
    <w:p w14:paraId="48FD6381" w14:textId="24DE91E5" w:rsidR="003D7D0B" w:rsidRPr="004D10E0" w:rsidRDefault="003D7D0B" w:rsidP="007A177C">
      <w:pPr>
        <w:ind w:leftChars="100" w:left="210"/>
      </w:pPr>
      <w:r w:rsidRPr="004D10E0">
        <w:rPr>
          <w:rFonts w:hint="eastAsia"/>
          <w:highlight w:val="red"/>
        </w:rPr>
        <w:t>CTTTATTAT</w:t>
      </w:r>
    </w:p>
    <w:p w14:paraId="524AF771" w14:textId="5394BFF8" w:rsidR="003D7D0B" w:rsidRPr="004D10E0" w:rsidRDefault="008514A0" w:rsidP="007A177C">
      <w:pPr>
        <w:ind w:leftChars="100" w:left="210"/>
      </w:pPr>
      <w:r w:rsidRPr="004D10E0">
        <w:rPr>
          <w:rFonts w:hint="eastAsia"/>
          <w:highlight w:val="yellow"/>
        </w:rPr>
        <w:t>CTTTATTAC</w:t>
      </w:r>
    </w:p>
    <w:p w14:paraId="2517E312" w14:textId="77777777" w:rsidR="008514A0" w:rsidRPr="004D10E0" w:rsidRDefault="008514A0" w:rsidP="007A177C">
      <w:pPr>
        <w:ind w:leftChars="100" w:left="210"/>
      </w:pPr>
      <w:r w:rsidRPr="004D10E0">
        <w:rPr>
          <w:rFonts w:hint="eastAsia"/>
          <w:highlight w:val="green"/>
        </w:rPr>
        <w:t>TTTTATTAC</w:t>
      </w:r>
    </w:p>
    <w:p w14:paraId="0C955DF2" w14:textId="2C2600B3" w:rsidR="008514A0" w:rsidRPr="004D10E0" w:rsidRDefault="008514A0" w:rsidP="007A177C">
      <w:pPr>
        <w:ind w:leftChars="100" w:left="210"/>
      </w:pPr>
      <w:r w:rsidRPr="004D10E0">
        <w:rPr>
          <w:rFonts w:hint="eastAsia"/>
          <w:highlight w:val="blue"/>
        </w:rPr>
        <w:t>TTTTATTAT</w:t>
      </w:r>
    </w:p>
    <w:p w14:paraId="48F58E38" w14:textId="3EAC1119" w:rsidR="008514A0" w:rsidRPr="004D10E0" w:rsidRDefault="008514A0" w:rsidP="007A177C">
      <w:pPr>
        <w:ind w:leftChars="100" w:left="210"/>
      </w:pPr>
      <w:r w:rsidRPr="004D10E0">
        <w:rPr>
          <w:rFonts w:hint="eastAsia"/>
          <w:highlight w:val="magenta"/>
        </w:rPr>
        <w:t>CTTTTTACTACT</w:t>
      </w:r>
    </w:p>
    <w:sectPr w:rsidR="008514A0" w:rsidRPr="004D10E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9C657" w14:textId="77777777" w:rsidR="00745EE9" w:rsidRDefault="00745EE9" w:rsidP="003C0A87">
      <w:r>
        <w:separator/>
      </w:r>
    </w:p>
  </w:endnote>
  <w:endnote w:type="continuationSeparator" w:id="0">
    <w:p w14:paraId="37845289" w14:textId="77777777" w:rsidR="00745EE9" w:rsidRDefault="00745EE9" w:rsidP="003C0A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D303AA" w14:textId="77777777" w:rsidR="00745EE9" w:rsidRDefault="00745EE9" w:rsidP="003C0A87">
      <w:r>
        <w:separator/>
      </w:r>
    </w:p>
  </w:footnote>
  <w:footnote w:type="continuationSeparator" w:id="0">
    <w:p w14:paraId="26792561" w14:textId="77777777" w:rsidR="00745EE9" w:rsidRDefault="00745EE9" w:rsidP="003C0A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0D62"/>
    <w:rsid w:val="001E3948"/>
    <w:rsid w:val="00220D62"/>
    <w:rsid w:val="0033706B"/>
    <w:rsid w:val="003C0A87"/>
    <w:rsid w:val="003D7D0B"/>
    <w:rsid w:val="004D10E0"/>
    <w:rsid w:val="00745EE9"/>
    <w:rsid w:val="007A177C"/>
    <w:rsid w:val="008514A0"/>
    <w:rsid w:val="009B5115"/>
    <w:rsid w:val="00A606A2"/>
    <w:rsid w:val="00A7501E"/>
    <w:rsid w:val="00B30301"/>
    <w:rsid w:val="00B720AD"/>
    <w:rsid w:val="00C53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364806"/>
  <w15:chartTrackingRefBased/>
  <w15:docId w15:val="{BC998679-F918-4152-82D0-251A4FE5D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0D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0A8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C0A87"/>
  </w:style>
  <w:style w:type="paragraph" w:styleId="a5">
    <w:name w:val="footer"/>
    <w:basedOn w:val="a"/>
    <w:link w:val="a6"/>
    <w:uiPriority w:val="99"/>
    <w:unhideWhenUsed/>
    <w:rsid w:val="003C0A8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C0A87"/>
  </w:style>
  <w:style w:type="paragraph" w:styleId="a7">
    <w:name w:val="Revision"/>
    <w:hidden/>
    <w:uiPriority w:val="99"/>
    <w:semiHidden/>
    <w:rsid w:val="004D10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2" ma:contentTypeDescription="Create a new document." ma:contentTypeScope="" ma:versionID="2b78fbabc4e4d2ab31256c93debff670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c1b396b79a81c97fd59609bb52ad9444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EAC7E19-04E8-4730-85DB-CD8575772ED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9B61202-9964-4D74-A485-474734E8CF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23BCB5-4479-49BE-93A8-7A4977E0F6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川 泰昭</dc:creator>
  <cp:keywords/>
  <dc:description/>
  <cp:lastModifiedBy>Yanagawa Yasuaki</cp:lastModifiedBy>
  <cp:revision>2</cp:revision>
  <dcterms:created xsi:type="dcterms:W3CDTF">2022-09-22T23:01:00Z</dcterms:created>
  <dcterms:modified xsi:type="dcterms:W3CDTF">2022-09-22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